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8602F" w:rsidRPr="008469D3" w14:paraId="26D2DAD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8FDE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2F6B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93171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EC73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216FC1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34F9E4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22896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E14B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008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A224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24EA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44AEF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6F1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2D1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D571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4175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FCDE6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37F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C76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EF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78B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B0EF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5D05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1E842" w14:textId="3FD6CA1A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141C8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CD0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EE6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895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41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0E58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F679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99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FAC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B55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EA9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FA3AA" w14:textId="2E141080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B083D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F3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48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F29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A28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7788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C6FCD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AB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2D9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E3B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CB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4F9CB" w14:textId="1695078A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/5</w:t>
            </w:r>
          </w:p>
        </w:tc>
      </w:tr>
      <w:tr w:rsidR="00D8602F" w:rsidRPr="008469D3" w14:paraId="1F6A8B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35B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58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9AE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1A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9994A" w14:textId="6E4EFAC4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E11B2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072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925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0DF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D80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E1374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FA58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BC5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BB2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BAF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6A9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327CA" w14:textId="64398984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3BE98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625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E33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AC7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B6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260F7" w14:textId="27346518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/6</w:t>
            </w:r>
          </w:p>
        </w:tc>
      </w:tr>
      <w:tr w:rsidR="00D8602F" w:rsidRPr="008469D3" w14:paraId="47879F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7F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D1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92B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15BE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25A1A" w14:textId="103200C8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/6</w:t>
            </w:r>
          </w:p>
        </w:tc>
      </w:tr>
      <w:tr w:rsidR="00D8602F" w:rsidRPr="008469D3" w14:paraId="66FE8D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51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E2E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913B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9D8C1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4E76A" w14:textId="6954A47D" w:rsidR="00D8602F" w:rsidRPr="008469D3" w:rsidRDefault="00766BA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D42C6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29F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EE9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833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0D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491F4E" w14:textId="6F37333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602E8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CED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D4B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A74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29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23974" w14:textId="33C877C2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 &amp; supplemental appendix – supplementary material 2</w:t>
            </w:r>
          </w:p>
        </w:tc>
      </w:tr>
      <w:tr w:rsidR="00D8602F" w:rsidRPr="008469D3" w14:paraId="50BEEE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06E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D41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410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CC3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48A6B" w14:textId="1E0D630E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&amp; supplemental appendix – supplementary material 2</w:t>
            </w:r>
          </w:p>
        </w:tc>
      </w:tr>
      <w:tr w:rsidR="00D8602F" w:rsidRPr="008469D3" w14:paraId="6CDE30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1B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A92E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BC7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35C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1F9D31" w14:textId="68B0CE7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B306C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FC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29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D44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611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09DBE" w14:textId="197E6AE0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 &amp; supplemental appendix – supplementary material 2</w:t>
            </w:r>
          </w:p>
        </w:tc>
      </w:tr>
      <w:tr w:rsidR="00D8602F" w:rsidRPr="008469D3" w14:paraId="25C804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D06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82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21D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7E9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74D29" w14:textId="109B6251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&amp; supplemental appendix – supplementary material 2</w:t>
            </w:r>
          </w:p>
        </w:tc>
      </w:tr>
      <w:tr w:rsidR="00D8602F" w:rsidRPr="008469D3" w14:paraId="24DE13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7C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EEEF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C44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EB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80395" w14:textId="1AD1D727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9821D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9125C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2BA4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1FD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AF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421D2" w14:textId="7F37ABF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C2C04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C2B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C8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455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B4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EBE6C" w14:textId="0AF5587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1E5DB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8A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881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D82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477A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3546B2" w14:textId="25BBCEA2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&amp; Figure 1</w:t>
            </w:r>
          </w:p>
        </w:tc>
      </w:tr>
      <w:tr w:rsidR="00D8602F" w:rsidRPr="008469D3" w14:paraId="7FE305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1B5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59B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7226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7D5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0C1AE" w14:textId="30F2E5AF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DFC385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D6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9B91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1F48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1B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BB570" w14:textId="6C045E6A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720AC6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B4E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41B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72F0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520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F5347" w14:textId="7EA70376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065F8F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2729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2B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191D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79E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70D8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A213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1F3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EF4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CED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268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212C01" w14:textId="3274661E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227558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C7A0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2F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BFF6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6E67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82DD6C" w14:textId="71557C6B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 &amp; supplemental appendix – table S1</w:t>
            </w:r>
          </w:p>
        </w:tc>
      </w:tr>
      <w:tr w:rsidR="00D8602F" w:rsidRPr="008469D3" w14:paraId="5C53B3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A49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1D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790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ECD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90724" w14:textId="0EF840D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14:paraId="1F2982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33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B2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409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E0AF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31B43" w14:textId="03FC7232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4B3E3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F5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6455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007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D443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2ABD7A" w14:textId="2B9F0E75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; swabs for index and reference performed within minutes</w:t>
            </w:r>
          </w:p>
        </w:tc>
      </w:tr>
      <w:tr w:rsidR="00D8602F" w:rsidRPr="008469D3" w14:paraId="13C520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06C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E1B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3C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8B7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90AEF" w14:textId="3AC61785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pplemental appendix – table</w:t>
            </w:r>
            <w:r>
              <w:rPr>
                <w:rFonts w:cstheme="minorHAnsi"/>
                <w:color w:val="000000" w:themeColor="text1"/>
                <w:sz w:val="18"/>
              </w:rPr>
              <w:t>s</w:t>
            </w:r>
            <w:r>
              <w:rPr>
                <w:rFonts w:cstheme="minorHAnsi"/>
                <w:color w:val="000000" w:themeColor="text1"/>
                <w:sz w:val="18"/>
              </w:rPr>
              <w:t xml:space="preserve"> S</w:t>
            </w:r>
            <w:r>
              <w:rPr>
                <w:rFonts w:cstheme="minorHAnsi"/>
                <w:color w:val="000000" w:themeColor="text1"/>
                <w:sz w:val="18"/>
              </w:rPr>
              <w:t>2 and S3</w:t>
            </w:r>
          </w:p>
        </w:tc>
      </w:tr>
      <w:tr w:rsidR="00D8602F" w:rsidRPr="008469D3" w14:paraId="724E4A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8953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546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A744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424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DE245" w14:textId="2366CDF6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1 &amp; Figure 3 &amp; </w:t>
            </w:r>
            <w:r>
              <w:rPr>
                <w:rFonts w:cstheme="minorHAnsi"/>
                <w:color w:val="000000" w:themeColor="text1"/>
                <w:sz w:val="18"/>
              </w:rPr>
              <w:t xml:space="preserve">supplemental appendix – </w:t>
            </w:r>
            <w:r>
              <w:rPr>
                <w:rFonts w:cstheme="minorHAnsi"/>
                <w:color w:val="000000" w:themeColor="text1"/>
                <w:sz w:val="18"/>
              </w:rPr>
              <w:t>T</w:t>
            </w:r>
            <w:r>
              <w:rPr>
                <w:rFonts w:cstheme="minorHAnsi"/>
                <w:color w:val="000000" w:themeColor="text1"/>
                <w:sz w:val="18"/>
              </w:rPr>
              <w:t>able</w:t>
            </w:r>
            <w:r>
              <w:rPr>
                <w:rFonts w:cstheme="minorHAnsi"/>
                <w:color w:val="000000" w:themeColor="text1"/>
                <w:sz w:val="18"/>
              </w:rPr>
              <w:t xml:space="preserve"> S4 &amp; </w:t>
            </w: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Supplemntal</w:t>
            </w:r>
            <w:proofErr w:type="spellEnd"/>
            <w:r>
              <w:rPr>
                <w:rFonts w:cstheme="minorHAnsi"/>
                <w:color w:val="000000" w:themeColor="text1"/>
                <w:sz w:val="18"/>
              </w:rPr>
              <w:t xml:space="preserve"> Figure 1</w:t>
            </w:r>
          </w:p>
        </w:tc>
      </w:tr>
      <w:tr w:rsidR="00D8602F" w:rsidRPr="008469D3" w14:paraId="6FC2EE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8299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8EC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600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1A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3DA3D4" w14:textId="500A1C65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667F88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319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72C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96E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BB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FB372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4941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9F56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B9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5F9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30F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2CAC1" w14:textId="59870BC5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12</w:t>
            </w:r>
          </w:p>
        </w:tc>
      </w:tr>
      <w:tr w:rsidR="00D8602F" w:rsidRPr="008469D3" w14:paraId="66460E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6880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27E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2D18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21A8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BA6AC" w14:textId="21B575D4" w:rsidR="00D8602F" w:rsidRPr="008469D3" w:rsidRDefault="000058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122E42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78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F3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FFB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04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8833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5F139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65E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95F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9DA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AE2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A988C9" w14:textId="1BA43F5F" w:rsidR="00D8602F" w:rsidRPr="008469D3" w:rsidRDefault="000058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394E40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5AD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27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735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626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477A1" w14:textId="4AA6053D" w:rsidR="00D8602F" w:rsidRPr="008469D3" w:rsidRDefault="0000586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</w:t>
            </w:r>
          </w:p>
        </w:tc>
      </w:tr>
      <w:tr w:rsidR="00D8602F" w:rsidRPr="008469D3" w14:paraId="264414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45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36FD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41FA3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CDD78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7572C1D" w14:textId="1FD178C7" w:rsidR="00D8602F" w:rsidRPr="008469D3" w:rsidRDefault="0000586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9</w:t>
            </w:r>
          </w:p>
        </w:tc>
      </w:tr>
      <w:tr w:rsidR="00D8602F" w:rsidRPr="005320D9" w14:paraId="2981594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CC0181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3CB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EDC1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A93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64D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249D65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5B0F5F7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0D8D235" w14:textId="77777777" w:rsidR="00070D8C" w:rsidRDefault="00E22149" w:rsidP="00F31F82">
      <w:pPr>
        <w:pStyle w:val="Kop3"/>
      </w:pPr>
      <w:r>
        <w:t>AIM</w:t>
      </w:r>
      <w:r w:rsidR="00070D8C">
        <w:t xml:space="preserve"> </w:t>
      </w:r>
    </w:p>
    <w:p w14:paraId="09050E0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1F8D78D" w14:textId="77777777" w:rsidR="00411FEB" w:rsidRDefault="007C5912" w:rsidP="00F31F82">
      <w:pPr>
        <w:pStyle w:val="Kop3"/>
      </w:pPr>
      <w:r>
        <w:t>Explanation</w:t>
      </w:r>
    </w:p>
    <w:p w14:paraId="6271F2FE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883F20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8E81A9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B518B0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24F091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D1BD19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F44E786" w14:textId="77777777" w:rsidR="00070D8C" w:rsidRPr="00411FEB" w:rsidRDefault="00070D8C" w:rsidP="00F31F82">
      <w:pPr>
        <w:pStyle w:val="Kop3"/>
      </w:pPr>
      <w:r>
        <w:t>DEVELOPMENT</w:t>
      </w:r>
    </w:p>
    <w:p w14:paraId="0172CCC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9EB2A3" w14:textId="77777777" w:rsidR="00F907A9" w:rsidRDefault="00F907A9" w:rsidP="00757FD1">
      <w:pPr>
        <w:spacing w:after="0" w:line="240" w:lineRule="auto"/>
      </w:pPr>
      <w:r>
        <w:separator/>
      </w:r>
    </w:p>
  </w:endnote>
  <w:endnote w:type="continuationSeparator" w:id="0">
    <w:p w14:paraId="3247EFE3" w14:textId="77777777" w:rsidR="00F907A9" w:rsidRDefault="00F907A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FEA54" w14:textId="77777777" w:rsidR="00306D8E" w:rsidRDefault="00306D8E">
    <w:pPr>
      <w:pStyle w:val="Voettekst"/>
    </w:pPr>
    <w:r>
      <w:rPr>
        <w:noProof/>
        <w:lang w:val="en-GB" w:eastAsia="en-GB"/>
      </w:rPr>
      <w:drawing>
        <wp:inline distT="0" distB="0" distL="0" distR="0" wp14:anchorId="4F1055AB" wp14:editId="40B3514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6D908" w14:textId="77777777" w:rsidR="00F907A9" w:rsidRDefault="00F907A9" w:rsidP="00757FD1">
      <w:pPr>
        <w:spacing w:after="0" w:line="240" w:lineRule="auto"/>
      </w:pPr>
      <w:r>
        <w:separator/>
      </w:r>
    </w:p>
  </w:footnote>
  <w:footnote w:type="continuationSeparator" w:id="0">
    <w:p w14:paraId="3DAA714F" w14:textId="77777777" w:rsidR="00F907A9" w:rsidRDefault="00F907A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5864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6BA0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07A9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DD3A2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7</Words>
  <Characters>6749</Characters>
  <Application>Microsoft Office Word</Application>
  <DocSecurity>0</DocSecurity>
  <Lines>56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chuit, E.</cp:lastModifiedBy>
  <cp:revision>2</cp:revision>
  <cp:lastPrinted>2015-10-23T10:20:00Z</cp:lastPrinted>
  <dcterms:created xsi:type="dcterms:W3CDTF">2021-03-18T10:49:00Z</dcterms:created>
  <dcterms:modified xsi:type="dcterms:W3CDTF">2021-03-18T10:49:00Z</dcterms:modified>
</cp:coreProperties>
</file>